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0176" w:rsidRDefault="00EC0176" w:rsidP="003857E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 w:rsidRPr="00EC0176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Antimicrobial Activity Classification of Imidazolium Derivatives Predicted by Artificial Neural Networks</w:t>
      </w:r>
    </w:p>
    <w:p w:rsidR="003857E3" w:rsidRPr="00EC0176" w:rsidRDefault="003857E3" w:rsidP="003857E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</w:pPr>
      <w:bookmarkStart w:id="0" w:name="_GoBack"/>
      <w:bookmarkEnd w:id="0"/>
      <w:r w:rsidRPr="00EC0176">
        <w:rPr>
          <w:rFonts w:ascii="Times New Roman" w:eastAsia="Times New Roman" w:hAnsi="Times New Roman" w:cs="Times New Roman"/>
          <w:color w:val="000000" w:themeColor="text1"/>
          <w:lang w:val="pl-PL"/>
        </w:rPr>
        <w:t xml:space="preserve">Andżelika Lorenc </w:t>
      </w:r>
      <w:r w:rsidRPr="00EC0176"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  <w:t>a,*</w:t>
      </w:r>
      <w:r w:rsidRPr="00EC0176">
        <w:rPr>
          <w:rFonts w:ascii="Times New Roman" w:eastAsia="Times New Roman" w:hAnsi="Times New Roman" w:cs="Times New Roman"/>
          <w:color w:val="000000" w:themeColor="text1"/>
          <w:lang w:val="pl-PL"/>
        </w:rPr>
        <w:t xml:space="preserve">, Anna Badura </w:t>
      </w:r>
      <w:r w:rsidRPr="00EC0176"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  <w:t>a</w:t>
      </w:r>
      <w:r w:rsidRPr="00EC0176">
        <w:rPr>
          <w:rFonts w:ascii="Times New Roman" w:eastAsia="Times New Roman" w:hAnsi="Times New Roman" w:cs="Times New Roman"/>
          <w:color w:val="000000" w:themeColor="text1"/>
          <w:lang w:val="pl-PL"/>
        </w:rPr>
        <w:t xml:space="preserve">, Maciej Karolak </w:t>
      </w:r>
      <w:r w:rsidRPr="00EC0176"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  <w:t>b</w:t>
      </w:r>
      <w:r w:rsidRPr="00EC0176">
        <w:rPr>
          <w:rFonts w:ascii="Times New Roman" w:eastAsia="Times New Roman" w:hAnsi="Times New Roman" w:cs="Times New Roman"/>
          <w:color w:val="000000" w:themeColor="text1"/>
          <w:lang w:val="pl-PL"/>
        </w:rPr>
        <w:t xml:space="preserve">, Łukasz Pałkowski </w:t>
      </w:r>
      <w:r w:rsidRPr="00EC0176"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  <w:t>b</w:t>
      </w:r>
      <w:r w:rsidRPr="00EC0176">
        <w:rPr>
          <w:rFonts w:ascii="Times New Roman" w:eastAsia="Times New Roman" w:hAnsi="Times New Roman" w:cs="Times New Roman"/>
          <w:color w:val="000000" w:themeColor="text1"/>
          <w:lang w:val="pl-PL"/>
        </w:rPr>
        <w:t xml:space="preserve">, Łukasz Kubik </w:t>
      </w:r>
      <w:r w:rsidRPr="00EC0176"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  <w:t>a</w:t>
      </w:r>
      <w:r w:rsidRPr="00EC0176">
        <w:rPr>
          <w:rFonts w:ascii="Times New Roman" w:eastAsia="Times New Roman" w:hAnsi="Times New Roman" w:cs="Times New Roman"/>
          <w:color w:val="000000" w:themeColor="text1"/>
          <w:lang w:val="pl-PL"/>
        </w:rPr>
        <w:t xml:space="preserve">, Adam Buciński </w:t>
      </w:r>
      <w:r w:rsidRPr="00EC0176"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  <w:t>a</w:t>
      </w:r>
    </w:p>
    <w:p w:rsidR="003857E3" w:rsidRPr="00EC0176" w:rsidRDefault="003857E3" w:rsidP="003857E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</w:pPr>
    </w:p>
    <w:p w:rsidR="003857E3" w:rsidRPr="00EC0176" w:rsidRDefault="003857E3" w:rsidP="003857E3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vertAlign w:val="superscript"/>
          <w:lang w:val="pl-PL"/>
        </w:rPr>
      </w:pPr>
    </w:p>
    <w:p w:rsidR="003857E3" w:rsidRPr="005E5FA9" w:rsidRDefault="003857E3" w:rsidP="003857E3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5E5FA9">
        <w:rPr>
          <w:rFonts w:ascii="Times New Roman" w:eastAsia="Times New Roman" w:hAnsi="Times New Roman" w:cs="Times New Roman"/>
          <w:b/>
          <w:color w:val="000000" w:themeColor="text1"/>
        </w:rPr>
        <w:t>Supplementary material</w:t>
      </w:r>
    </w:p>
    <w:p w:rsidR="00EC242E" w:rsidRPr="00EC242E" w:rsidRDefault="00EC242E">
      <w:pPr>
        <w:rPr>
          <w:rFonts w:ascii="Times New Roman" w:eastAsia="Times New Roman" w:hAnsi="Times New Roman" w:cs="Times New Roman"/>
          <w:bCs/>
          <w:color w:val="000000" w:themeColor="text1"/>
        </w:rPr>
      </w:pPr>
      <w:r w:rsidRPr="005E5FA9">
        <w:rPr>
          <w:rFonts w:ascii="Times New Roman" w:eastAsia="Times New Roman" w:hAnsi="Times New Roman" w:cs="Times New Roman"/>
          <w:b/>
          <w:bCs/>
          <w:color w:val="000000" w:themeColor="text1"/>
        </w:rPr>
        <w:t>Table S1.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Dragon 7.0 molecular descriptors selected with CART for PCA</w:t>
      </w:r>
    </w:p>
    <w:tbl>
      <w:tblPr>
        <w:tblW w:w="5157" w:type="pct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"/>
        <w:gridCol w:w="2633"/>
        <w:gridCol w:w="1763"/>
        <w:gridCol w:w="9866"/>
      </w:tblGrid>
      <w:tr w:rsidR="00EC242E" w:rsidRPr="00EC242E" w:rsidTr="005E5FA9">
        <w:trPr>
          <w:trHeight w:val="285"/>
        </w:trPr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o.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lock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ame</w:t>
            </w:r>
            <w:proofErr w:type="spellEnd"/>
          </w:p>
        </w:tc>
        <w:tc>
          <w:tcPr>
            <w:tcW w:w="3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n</w:t>
            </w:r>
            <w:proofErr w:type="spellEnd"/>
          </w:p>
        </w:tc>
      </w:tr>
      <w:tr w:rsidR="00EC242E" w:rsidRPr="00EC242E" w:rsidTr="005E5FA9">
        <w:trPr>
          <w:trHeight w:val="285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4v</w:t>
            </w:r>
          </w:p>
        </w:tc>
        <w:tc>
          <w:tcPr>
            <w:tcW w:w="3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4 (log function)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6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6 (log function)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6m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6 (log function)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7m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7 (log function)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7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7 (log function)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8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8 (log function)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8v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8 (log function)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TSC2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ntr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roto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Moreau autocorrelation of lag 2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ATS1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eary autocorrelation of lag 1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ATS1p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eary autocorrelation of lag 1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JGI1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 topological charge index of order 1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JGI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 topological charge index of order 2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JGI3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 topological charge index of order 3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ATS1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ran autocorrelation of lag 1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ATS2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ran autocorrelation of lag 2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2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ATS2v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ran autocorrelation of lag 2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VS_B(s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vertex sum from Burden matrix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VS_D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vertex sum from topological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V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vertex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lastRenderedPageBreak/>
              <w:t>2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V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vertex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V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vertex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V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vertex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V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Z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vertex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atomic numb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hi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like index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hi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v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like index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_D/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t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rar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index from distance/detour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M6_H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oment of order 6 from reciprocal squared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b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raph energy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b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raph energy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b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raph energy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b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raph energy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b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Z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graph energy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atomic numb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D_D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absolute deviation from topological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D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absolute deviation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D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absolute deviation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D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absolute deviation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D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absolute deviation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D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Z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absolute deviation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atomic numb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Diam_D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diameter from topological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Diam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diamete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Diam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diamete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Diam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diamete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Diam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diamete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Diam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Z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diamete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atomic numb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Burden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Burden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s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Burden matrix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v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Burden matrix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L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Lapla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_D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ading eigenvalue from topological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lastRenderedPageBreak/>
              <w:t>5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eading eigenvalue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eading eigenvalue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eading eigenvalue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eading eigenvalue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Z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leading eigenvalue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atomic numb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adjacency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Burden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Burden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5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Burden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Burden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s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Burden matrix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v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Burden matrix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L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Lapla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X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chi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_D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positive sum from topological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positive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positive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positive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positive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Z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pectral positive sum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atomic numb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s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spectral positive sum from Burden matrix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PosA_L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spectral positive sum from Lapla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I1_L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Mohar index from Lapla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1_B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efficient sum of the last eigenvector from Burden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1_B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efficient sum of the last eigenvector from Burden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1_B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efficient sum of the last eigenvector from Burden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2_B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coefficient of the last eigenvector from Burden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2_B(v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coefficient of the last eigenvector from Burden matrix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7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2_Dz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coefficient of the last eigenvecto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2_Dz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coefficient of the last eigenvecto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2_Dz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coefficient of the last eigenvecto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lastRenderedPageBreak/>
              <w:t>8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E2_Dz(Z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verage coefficient of the last eigenvector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atomic numb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A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adjacency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B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Burden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B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Burden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B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Burden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B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Burden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B(s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Burden matrix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8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B(v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Burden matrix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D/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Dt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distance/detour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H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reciprocal squared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L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Lapla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_D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v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Wiener-like index fro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arysz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trix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e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Burden matrix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i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Burden matrix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Burden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p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Burden matrix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s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Burden matrix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9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B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v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Burden matrix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H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reciprocal squared 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1m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1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1p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1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1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1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1v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1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2p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2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2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2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2u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2 unweighted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3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3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0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3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3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3m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3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3p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3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3r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3 weighted by covalent radiu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lastRenderedPageBreak/>
              <w:t>11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3u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3 unweighted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3v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3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4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4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4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4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4m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4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4p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4 weighted by polarizabi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4r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4 weighted by covalent radiu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4u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4 unweighted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4v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4 weighted by van der Waals volum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5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5 weighted by Sanderson electronegativ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5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5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5u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5 unweighted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utocorrelation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DB06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D Topological distance based descriptors - lag 6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hi_RG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index from reciprocal squared geometrical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_G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rar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index from geometrical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_G/D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rar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index from distance/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M2_G/D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oment of order 2 from distance/distance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l-PL" w:eastAsia="pl-PL"/>
              </w:rPr>
              <w:t>VR2_RG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ormaliz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d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like eigenvector-based index from reciprocal squared geometrical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D matrix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as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iA_RG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Wiener-like index from reciprocal squared geometrical matri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3D-MoRS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or01u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ign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01 /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unweighted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urden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igenvalu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1_Bh(m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st eigenvalue n. 1 of Burden matrix weighted by mass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ATS 2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ATS2D_02_LL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TS2D Lipophilic-Lipophilic at lag 02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ATS 2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ATS2D_03_LL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TS2D Lipophilic-Lipophilic at lag 03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ATS 3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ATS3D_02_LL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TS3D Lipophilic-Lipophilic BIN 02 (2.000 – 3.000 Å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harg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LD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dipole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Connectivity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X0A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connectivity index of order 0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3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Connectivity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X1A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verage connectivity index of order 1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nstitution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MW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verag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weight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nstitution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D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grap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nsity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nstitution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 atomic Sanderson electronegativity (scaled on Carbon atom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nstitution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v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 atomic van der Waals volume (scaled on Carbon atom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lastRenderedPageBreak/>
              <w:t>1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nstitution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N%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ercentag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of 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toms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nstitution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%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ercentag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of O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toms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M10_AEA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oment of order 10 from augmented edge adjacency mat. weighted by edge degre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M12_EA(bo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oment of order 12 from edge adjacency mat. weighted by bond ord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bo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edge adjacency mat. weighted by bond ord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4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m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edge adjacency mat. weighted by dipole moment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D_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tral mean absolute deviation from edge adjacency mat. weighted by edge degre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A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bo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augmented edge adjacency mat. weighted by bond ord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A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m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augmented edge adjacency mat. weighted by dipole moment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A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augmented edge adjacency mat. weighted by edge degre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A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i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augmented edge adjacency mat. weighted by resonance integr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E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edge adjacency mat.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bo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edge adjacency mat. weighted by bond order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m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edge adjacency mat. weighted by dipole moment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edge adjacency mat. weighted by edge degre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5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dg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djacenc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MaxA_E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i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alized leading eigenvalue from edge adjacency mat. weighted by resonance integr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B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verag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ranching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beta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verag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VE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betaP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ta pi and lone pair average VEM count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betaS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ta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sigma average VEM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un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epsi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verag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lectronegativit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easure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FL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ta average local functionality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sh_p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p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hap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Eta_sh_y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eta y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hap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GETAWAY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ATS5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verage-weighted autocorrelation of lag 5 /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Informa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AC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 information index on atomic composition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Informa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IC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nd Information Content index (neighborhood symmetry of 0-order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Informa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e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Number of symmetry classes (based 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lectro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state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Informa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Dcpx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ph distance complexity index (log function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Informa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C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formation Content index (neighborhood symmetry of 0-order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Informa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DET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tal information content on the distance equality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lastRenderedPageBreak/>
              <w:t>1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Informa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IC0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ructural Information Content index (neighborhood symmetry of 0-order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roperti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LTA96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rha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Algae base-line toxicity from MLOGP (mmol/l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roperti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LTD48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rha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Daphnia base-line toxicity from MLOGP (mmol/l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roperti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LTF96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erha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ish base-line toxicity from MLOGP (mmol/l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roperti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y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ydrophil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actor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roperti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LOGP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riguchi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octanol-water parti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eff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. </w:t>
            </w: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(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gP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roperti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LOGP2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quare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riguchi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octanol-water partition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eff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. </w:t>
            </w: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(logP^2)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roperti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D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cking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nsit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_VSA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ik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_VSA_MR_1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_VSA-like on Molar Refractivity, bin 1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RDF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DF030i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dial Distribution Function - 030 / weighted by ionization potential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RDF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DF155s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dial Distribution Function - 155 / weighted by I-stat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Ring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scriptor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CD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olecular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yclized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egree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ENT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entralization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nar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arumi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geometric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8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si_e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lectro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stat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seudoconnectivit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dex - type S averag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si_i_A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intrinsic state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seudoconnectivity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dex - type S average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IE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-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e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rameter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NIP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unipolarity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AR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variation</w:t>
            </w:r>
            <w:proofErr w:type="spellEnd"/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pologic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ndice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ap</w:t>
            </w:r>
            <w:proofErr w:type="spellEnd"/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ll-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Wiener index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Walk an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PC07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lecular path count of order 7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Walk an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PC09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lecular path count of order 9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Walk an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WC08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lecular walk count of order 8</w:t>
            </w:r>
          </w:p>
        </w:tc>
      </w:tr>
      <w:tr w:rsidR="00EC242E" w:rsidRPr="00EC242E" w:rsidTr="00EC242E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Walk an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iPC06</w:t>
            </w:r>
          </w:p>
        </w:tc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lecular multiple path count of order 6</w:t>
            </w:r>
          </w:p>
        </w:tc>
      </w:tr>
      <w:tr w:rsidR="00EC242E" w:rsidRPr="00EC242E" w:rsidTr="005E5FA9">
        <w:trPr>
          <w:trHeight w:val="285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9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Walk an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iPC08</w:t>
            </w:r>
          </w:p>
        </w:tc>
        <w:tc>
          <w:tcPr>
            <w:tcW w:w="3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lecular multiple path count of order 8</w:t>
            </w:r>
          </w:p>
        </w:tc>
      </w:tr>
      <w:tr w:rsidR="00EC242E" w:rsidRPr="00EC242E" w:rsidTr="005E5FA9">
        <w:trPr>
          <w:trHeight w:val="285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00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Walk and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PC</w:t>
            </w:r>
          </w:p>
        </w:tc>
        <w:tc>
          <w:tcPr>
            <w:tcW w:w="3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42E" w:rsidRPr="00EC242E" w:rsidRDefault="00EC242E" w:rsidP="00EC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otal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th</w:t>
            </w:r>
            <w:proofErr w:type="spellEnd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EC242E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count</w:t>
            </w:r>
            <w:proofErr w:type="spellEnd"/>
          </w:p>
        </w:tc>
      </w:tr>
    </w:tbl>
    <w:p w:rsidR="003857E3" w:rsidRPr="00EC242E" w:rsidRDefault="003857E3">
      <w:pPr>
        <w:rPr>
          <w:rFonts w:ascii="Times New Roman" w:eastAsia="Times New Roman" w:hAnsi="Times New Roman" w:cs="Times New Roman"/>
          <w:bCs/>
          <w:color w:val="000000" w:themeColor="text1"/>
        </w:rPr>
        <w:sectPr w:rsidR="003857E3" w:rsidRPr="00EC242E" w:rsidSect="00EC242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857E3" w:rsidRPr="00EC242E" w:rsidRDefault="003857E3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:rsidR="00313E6C" w:rsidRPr="00EC242E" w:rsidRDefault="00313E6C" w:rsidP="00313E6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5E5FA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 w:rsidR="00513303" w:rsidRPr="005E5FA9">
        <w:rPr>
          <w:rFonts w:ascii="Times New Roman" w:eastAsia="Times New Roman" w:hAnsi="Times New Roman" w:cs="Times New Roman"/>
          <w:b/>
          <w:bCs/>
          <w:color w:val="000000" w:themeColor="text1"/>
        </w:rPr>
        <w:t>S2</w:t>
      </w:r>
      <w:r w:rsidRPr="005E5FA9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EC242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bookmarkStart w:id="1" w:name="_Hlk146963006"/>
      <w:r w:rsidRPr="00EC242E">
        <w:rPr>
          <w:rFonts w:ascii="Times New Roman" w:eastAsia="Times New Roman" w:hAnsi="Times New Roman" w:cs="Times New Roman"/>
          <w:color w:val="000000" w:themeColor="text1"/>
        </w:rPr>
        <w:t xml:space="preserve">Minimal inhibitory concentration and activity of </w:t>
      </w:r>
      <w:r w:rsidRPr="00EC242E"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</w:rPr>
        <w:t>140 3,3'-(α, ω-</w:t>
      </w:r>
      <w:proofErr w:type="spellStart"/>
      <w:r w:rsidRPr="00EC242E">
        <w:rPr>
          <w:rStyle w:val="spellingerror"/>
          <w:rFonts w:ascii="Times New Roman" w:eastAsia="Times New Roman" w:hAnsi="Times New Roman" w:cs="Times New Roman"/>
          <w:color w:val="000000"/>
          <w:shd w:val="clear" w:color="auto" w:fill="FFFFFF"/>
        </w:rPr>
        <w:t>dioxaalkan</w:t>
      </w:r>
      <w:proofErr w:type="spellEnd"/>
      <w:r w:rsidRPr="00EC242E"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</w:rPr>
        <w:t>)bis(1-alkylimidazolium) chlorides</w:t>
      </w:r>
      <w:bookmarkEnd w:id="1"/>
    </w:p>
    <w:p w:rsidR="0002767D" w:rsidRPr="00EC242E" w:rsidRDefault="0002767D">
      <w:pPr>
        <w:rPr>
          <w:rFonts w:ascii="Times New Roman" w:hAnsi="Times New Roman" w:cs="Times New Roman"/>
        </w:rPr>
      </w:pPr>
    </w:p>
    <w:p w:rsidR="00313E6C" w:rsidRPr="00EC242E" w:rsidRDefault="00313E6C">
      <w:pPr>
        <w:rPr>
          <w:rFonts w:ascii="Times New Roman" w:hAnsi="Times New Roman" w:cs="Times New Roman"/>
        </w:rPr>
      </w:pPr>
    </w:p>
    <w:tbl>
      <w:tblPr>
        <w:tblW w:w="15367" w:type="dxa"/>
        <w:tblInd w:w="-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263"/>
        <w:gridCol w:w="360"/>
        <w:gridCol w:w="745"/>
        <w:gridCol w:w="837"/>
        <w:gridCol w:w="195"/>
        <w:gridCol w:w="715"/>
        <w:gridCol w:w="263"/>
        <w:gridCol w:w="360"/>
        <w:gridCol w:w="745"/>
        <w:gridCol w:w="837"/>
        <w:gridCol w:w="195"/>
        <w:gridCol w:w="715"/>
        <w:gridCol w:w="263"/>
        <w:gridCol w:w="360"/>
        <w:gridCol w:w="745"/>
        <w:gridCol w:w="837"/>
        <w:gridCol w:w="195"/>
        <w:gridCol w:w="715"/>
        <w:gridCol w:w="263"/>
        <w:gridCol w:w="360"/>
        <w:gridCol w:w="635"/>
        <w:gridCol w:w="837"/>
        <w:gridCol w:w="195"/>
        <w:gridCol w:w="715"/>
        <w:gridCol w:w="360"/>
        <w:gridCol w:w="360"/>
        <w:gridCol w:w="745"/>
        <w:gridCol w:w="837"/>
      </w:tblGrid>
      <w:tr w:rsidR="00313E6C" w:rsidRPr="00EC242E" w:rsidTr="003857E3">
        <w:trPr>
          <w:trHeight w:val="285"/>
        </w:trPr>
        <w:tc>
          <w:tcPr>
            <w:tcW w:w="7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object</w:t>
            </w:r>
          </w:p>
        </w:tc>
        <w:tc>
          <w:tcPr>
            <w:tcW w:w="623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4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MIC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activity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object</w:t>
            </w:r>
          </w:p>
        </w:tc>
        <w:tc>
          <w:tcPr>
            <w:tcW w:w="623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4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MIC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activity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object</w:t>
            </w:r>
          </w:p>
        </w:tc>
        <w:tc>
          <w:tcPr>
            <w:tcW w:w="623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4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MIC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activity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object</w:t>
            </w:r>
          </w:p>
        </w:tc>
        <w:tc>
          <w:tcPr>
            <w:tcW w:w="623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6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MIC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activity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object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4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MIC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activity</w:t>
            </w:r>
          </w:p>
        </w:tc>
      </w:tr>
      <w:tr w:rsidR="00313E6C" w:rsidRPr="00EC242E" w:rsidTr="003857E3">
        <w:trPr>
          <w:trHeight w:val="285"/>
        </w:trPr>
        <w:tc>
          <w:tcPr>
            <w:tcW w:w="71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623" w:type="dxa"/>
            <w:gridSpan w:val="2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4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623" w:type="dxa"/>
            <w:gridSpan w:val="2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4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623" w:type="dxa"/>
            <w:gridSpan w:val="2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4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623" w:type="dxa"/>
            <w:gridSpan w:val="2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63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20" w:type="dxa"/>
            <w:gridSpan w:val="2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745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  <w:tc>
          <w:tcPr>
            <w:tcW w:w="837" w:type="dxa"/>
            <w:vMerge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 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3.8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low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.4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.2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.3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8.4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.3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.3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6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.7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.1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6.3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2.9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7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.8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5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low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2.9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1.5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9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2.2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.7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.3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.1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6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.3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2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3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5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3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3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.4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8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6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8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8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6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.1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.7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lastRenderedPageBreak/>
              <w:t>1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9.6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.3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6.9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9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.1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.1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7.3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.4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.1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5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.1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5.4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3.7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5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5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8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.9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7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5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8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6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.1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0.9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4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3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.2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.9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6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3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6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4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8.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2.1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7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4.1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2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9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0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5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0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9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.7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1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.7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.5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.1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4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.4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7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  <w:tr w:rsidR="00313E6C" w:rsidRPr="00EC242E" w:rsidTr="003857E3">
        <w:trPr>
          <w:trHeight w:val="420"/>
        </w:trPr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2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59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5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.59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8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0.83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high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1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6.47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pl-PL"/>
              </w:rPr>
              <w:t>1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12.4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3E6C" w:rsidRPr="00EC242E" w:rsidRDefault="00313E6C" w:rsidP="00385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C242E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 xml:space="preserve">low </w:t>
            </w:r>
          </w:p>
        </w:tc>
      </w:tr>
    </w:tbl>
    <w:p w:rsidR="00313E6C" w:rsidRPr="00EC242E" w:rsidRDefault="00313E6C">
      <w:pPr>
        <w:rPr>
          <w:rFonts w:ascii="Times New Roman" w:hAnsi="Times New Roman" w:cs="Times New Roman"/>
        </w:rPr>
      </w:pPr>
    </w:p>
    <w:sectPr w:rsidR="00313E6C" w:rsidRPr="00EC242E" w:rsidSect="00313E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05B79"/>
    <w:multiLevelType w:val="hybridMultilevel"/>
    <w:tmpl w:val="36D870F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A1DF5"/>
    <w:multiLevelType w:val="hybridMultilevel"/>
    <w:tmpl w:val="2C726B82"/>
    <w:lvl w:ilvl="0" w:tplc="CCE283D6">
      <w:start w:val="1"/>
      <w:numFmt w:val="decimal"/>
      <w:lvlText w:val="%1."/>
      <w:lvlJc w:val="left"/>
      <w:pPr>
        <w:ind w:left="720" w:hanging="360"/>
      </w:pPr>
    </w:lvl>
    <w:lvl w:ilvl="1" w:tplc="11FEBAE6">
      <w:start w:val="1"/>
      <w:numFmt w:val="lowerLetter"/>
      <w:lvlText w:val="%2."/>
      <w:lvlJc w:val="left"/>
      <w:pPr>
        <w:ind w:left="1440" w:hanging="360"/>
      </w:pPr>
    </w:lvl>
    <w:lvl w:ilvl="2" w:tplc="7C122F74">
      <w:start w:val="1"/>
      <w:numFmt w:val="lowerRoman"/>
      <w:lvlText w:val="%3."/>
      <w:lvlJc w:val="right"/>
      <w:pPr>
        <w:ind w:left="2160" w:hanging="180"/>
      </w:pPr>
    </w:lvl>
    <w:lvl w:ilvl="3" w:tplc="E812B32E">
      <w:start w:val="1"/>
      <w:numFmt w:val="decimal"/>
      <w:lvlText w:val="%4."/>
      <w:lvlJc w:val="left"/>
      <w:pPr>
        <w:ind w:left="2880" w:hanging="360"/>
      </w:pPr>
    </w:lvl>
    <w:lvl w:ilvl="4" w:tplc="912E10DA">
      <w:start w:val="1"/>
      <w:numFmt w:val="lowerLetter"/>
      <w:lvlText w:val="%5."/>
      <w:lvlJc w:val="left"/>
      <w:pPr>
        <w:ind w:left="3600" w:hanging="360"/>
      </w:pPr>
    </w:lvl>
    <w:lvl w:ilvl="5" w:tplc="F6D60CE4">
      <w:start w:val="1"/>
      <w:numFmt w:val="lowerRoman"/>
      <w:lvlText w:val="%6."/>
      <w:lvlJc w:val="right"/>
      <w:pPr>
        <w:ind w:left="4320" w:hanging="180"/>
      </w:pPr>
    </w:lvl>
    <w:lvl w:ilvl="6" w:tplc="069CE774">
      <w:start w:val="1"/>
      <w:numFmt w:val="decimal"/>
      <w:lvlText w:val="%7."/>
      <w:lvlJc w:val="left"/>
      <w:pPr>
        <w:ind w:left="5040" w:hanging="360"/>
      </w:pPr>
    </w:lvl>
    <w:lvl w:ilvl="7" w:tplc="F4120036">
      <w:start w:val="1"/>
      <w:numFmt w:val="lowerLetter"/>
      <w:lvlText w:val="%8."/>
      <w:lvlJc w:val="left"/>
      <w:pPr>
        <w:ind w:left="5760" w:hanging="360"/>
      </w:pPr>
    </w:lvl>
    <w:lvl w:ilvl="8" w:tplc="76446F2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33B10"/>
    <w:multiLevelType w:val="hybridMultilevel"/>
    <w:tmpl w:val="2C726B82"/>
    <w:lvl w:ilvl="0" w:tplc="CCE283D6">
      <w:start w:val="1"/>
      <w:numFmt w:val="decimal"/>
      <w:lvlText w:val="%1."/>
      <w:lvlJc w:val="left"/>
      <w:pPr>
        <w:ind w:left="720" w:hanging="360"/>
      </w:pPr>
    </w:lvl>
    <w:lvl w:ilvl="1" w:tplc="11FEBAE6">
      <w:start w:val="1"/>
      <w:numFmt w:val="lowerLetter"/>
      <w:lvlText w:val="%2."/>
      <w:lvlJc w:val="left"/>
      <w:pPr>
        <w:ind w:left="1440" w:hanging="360"/>
      </w:pPr>
    </w:lvl>
    <w:lvl w:ilvl="2" w:tplc="7C122F74">
      <w:start w:val="1"/>
      <w:numFmt w:val="lowerRoman"/>
      <w:lvlText w:val="%3."/>
      <w:lvlJc w:val="right"/>
      <w:pPr>
        <w:ind w:left="2160" w:hanging="180"/>
      </w:pPr>
    </w:lvl>
    <w:lvl w:ilvl="3" w:tplc="E812B32E">
      <w:start w:val="1"/>
      <w:numFmt w:val="decimal"/>
      <w:lvlText w:val="%4."/>
      <w:lvlJc w:val="left"/>
      <w:pPr>
        <w:ind w:left="2880" w:hanging="360"/>
      </w:pPr>
    </w:lvl>
    <w:lvl w:ilvl="4" w:tplc="912E10DA">
      <w:start w:val="1"/>
      <w:numFmt w:val="lowerLetter"/>
      <w:lvlText w:val="%5."/>
      <w:lvlJc w:val="left"/>
      <w:pPr>
        <w:ind w:left="3600" w:hanging="360"/>
      </w:pPr>
    </w:lvl>
    <w:lvl w:ilvl="5" w:tplc="F6D60CE4">
      <w:start w:val="1"/>
      <w:numFmt w:val="lowerRoman"/>
      <w:lvlText w:val="%6."/>
      <w:lvlJc w:val="right"/>
      <w:pPr>
        <w:ind w:left="4320" w:hanging="180"/>
      </w:pPr>
    </w:lvl>
    <w:lvl w:ilvl="6" w:tplc="069CE774">
      <w:start w:val="1"/>
      <w:numFmt w:val="decimal"/>
      <w:lvlText w:val="%7."/>
      <w:lvlJc w:val="left"/>
      <w:pPr>
        <w:ind w:left="5040" w:hanging="360"/>
      </w:pPr>
    </w:lvl>
    <w:lvl w:ilvl="7" w:tplc="F4120036">
      <w:start w:val="1"/>
      <w:numFmt w:val="lowerLetter"/>
      <w:lvlText w:val="%8."/>
      <w:lvlJc w:val="left"/>
      <w:pPr>
        <w:ind w:left="5760" w:hanging="360"/>
      </w:pPr>
    </w:lvl>
    <w:lvl w:ilvl="8" w:tplc="76446F2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B462CD"/>
    <w:multiLevelType w:val="hybridMultilevel"/>
    <w:tmpl w:val="001A3CD0"/>
    <w:lvl w:ilvl="0" w:tplc="5C885B6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6B8FE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D20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686C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F4CC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C494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0E6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5AF2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F240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143D83"/>
    <w:multiLevelType w:val="hybridMultilevel"/>
    <w:tmpl w:val="63E81BDC"/>
    <w:lvl w:ilvl="0" w:tplc="0415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E6C"/>
    <w:rsid w:val="0002767D"/>
    <w:rsid w:val="00097B64"/>
    <w:rsid w:val="00313E6C"/>
    <w:rsid w:val="003857E3"/>
    <w:rsid w:val="003B7223"/>
    <w:rsid w:val="003B7675"/>
    <w:rsid w:val="00513303"/>
    <w:rsid w:val="00526DD1"/>
    <w:rsid w:val="005E5FA9"/>
    <w:rsid w:val="00614AA4"/>
    <w:rsid w:val="00690183"/>
    <w:rsid w:val="00902487"/>
    <w:rsid w:val="00AE7554"/>
    <w:rsid w:val="00B41F67"/>
    <w:rsid w:val="00BD4F0C"/>
    <w:rsid w:val="00BE667E"/>
    <w:rsid w:val="00E55241"/>
    <w:rsid w:val="00EC0176"/>
    <w:rsid w:val="00EC242E"/>
    <w:rsid w:val="00FF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6D3655D"/>
  <w15:chartTrackingRefBased/>
  <w15:docId w15:val="{46C94BF8-48E3-4BB6-86CD-284E4D68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13E6C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13E6C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13E6C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13E6C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313E6C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unhideWhenUsed/>
    <w:qFormat/>
    <w:rsid w:val="00313E6C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Nagwek7">
    <w:name w:val="heading 7"/>
    <w:basedOn w:val="Normalny"/>
    <w:next w:val="Normalny"/>
    <w:link w:val="Nagwek7Znak"/>
    <w:uiPriority w:val="9"/>
    <w:unhideWhenUsed/>
    <w:qFormat/>
    <w:rsid w:val="00313E6C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313E6C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Nagwek9">
    <w:name w:val="heading 9"/>
    <w:basedOn w:val="Normalny"/>
    <w:next w:val="Normalny"/>
    <w:link w:val="Nagwek9Znak"/>
    <w:uiPriority w:val="9"/>
    <w:unhideWhenUsed/>
    <w:qFormat/>
    <w:rsid w:val="00313E6C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13E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13E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313E6C"/>
    <w:rPr>
      <w:rFonts w:asciiTheme="majorHAnsi" w:eastAsiaTheme="majorEastAsia" w:hAnsiTheme="majorHAnsi" w:cstheme="majorBidi"/>
      <w:color w:val="1F3763"/>
      <w:sz w:val="24"/>
      <w:szCs w:val="24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rsid w:val="00313E6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rsid w:val="00313E6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rsid w:val="00313E6C"/>
    <w:rPr>
      <w:rFonts w:asciiTheme="majorHAnsi" w:eastAsiaTheme="majorEastAsia" w:hAnsiTheme="majorHAnsi" w:cstheme="majorBidi"/>
      <w:color w:val="1F3763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rsid w:val="00313E6C"/>
    <w:rPr>
      <w:rFonts w:asciiTheme="majorHAnsi" w:eastAsiaTheme="majorEastAsia" w:hAnsiTheme="majorHAnsi" w:cstheme="majorBidi"/>
      <w:i/>
      <w:iCs/>
      <w:color w:val="1F3763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rsid w:val="00313E6C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rsid w:val="00313E6C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character" w:styleId="Hipercze">
    <w:name w:val="Hyperlink"/>
    <w:basedOn w:val="Domylnaczcionkaakapitu"/>
    <w:uiPriority w:val="99"/>
    <w:unhideWhenUsed/>
    <w:rsid w:val="00313E6C"/>
    <w:rPr>
      <w:color w:val="0563C1" w:themeColor="hyperlink"/>
      <w:u w:val="single"/>
    </w:rPr>
  </w:style>
  <w:style w:type="character" w:customStyle="1" w:styleId="normaltextrun">
    <w:name w:val="normaltextrun"/>
    <w:basedOn w:val="Domylnaczcionkaakapitu"/>
    <w:rsid w:val="00313E6C"/>
  </w:style>
  <w:style w:type="paragraph" w:styleId="Akapitzlist">
    <w:name w:val="List Paragraph"/>
    <w:basedOn w:val="Normalny"/>
    <w:uiPriority w:val="34"/>
    <w:qFormat/>
    <w:rsid w:val="00313E6C"/>
    <w:pPr>
      <w:ind w:left="720"/>
      <w:contextualSpacing/>
    </w:pPr>
  </w:style>
  <w:style w:type="paragraph" w:styleId="Tytu">
    <w:name w:val="Title"/>
    <w:basedOn w:val="Normalny"/>
    <w:next w:val="Normalny"/>
    <w:link w:val="TytuZnak"/>
    <w:uiPriority w:val="10"/>
    <w:qFormat/>
    <w:rsid w:val="00313E6C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13E6C"/>
    <w:rPr>
      <w:rFonts w:asciiTheme="majorHAnsi" w:eastAsiaTheme="majorEastAsia" w:hAnsiTheme="majorHAnsi" w:cstheme="majorBidi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13E6C"/>
    <w:rPr>
      <w:rFonts w:eastAsiaTheme="minorEastAsia"/>
      <w:color w:val="5A5A5A"/>
    </w:rPr>
  </w:style>
  <w:style w:type="character" w:customStyle="1" w:styleId="PodtytuZnak">
    <w:name w:val="Podtytuł Znak"/>
    <w:basedOn w:val="Domylnaczcionkaakapitu"/>
    <w:link w:val="Podtytu"/>
    <w:uiPriority w:val="11"/>
    <w:rsid w:val="00313E6C"/>
    <w:rPr>
      <w:rFonts w:eastAsiaTheme="minorEastAsia"/>
      <w:color w:val="5A5A5A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313E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13E6C"/>
    <w:rPr>
      <w:i/>
      <w:iCs/>
      <w:color w:val="404040" w:themeColor="text1" w:themeTint="BF"/>
      <w:lang w:val="en-US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13E6C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13E6C"/>
    <w:rPr>
      <w:i/>
      <w:iCs/>
      <w:color w:val="4472C4" w:themeColor="accent1"/>
      <w:lang w:val="en-US"/>
    </w:rPr>
  </w:style>
  <w:style w:type="paragraph" w:styleId="Spistreci1">
    <w:name w:val="toc 1"/>
    <w:basedOn w:val="Normalny"/>
    <w:next w:val="Normalny"/>
    <w:uiPriority w:val="39"/>
    <w:unhideWhenUsed/>
    <w:rsid w:val="00313E6C"/>
    <w:pPr>
      <w:spacing w:after="100"/>
    </w:pPr>
  </w:style>
  <w:style w:type="paragraph" w:styleId="Spistreci2">
    <w:name w:val="toc 2"/>
    <w:basedOn w:val="Normalny"/>
    <w:next w:val="Normalny"/>
    <w:uiPriority w:val="39"/>
    <w:unhideWhenUsed/>
    <w:rsid w:val="00313E6C"/>
    <w:pPr>
      <w:spacing w:after="100"/>
      <w:ind w:left="220"/>
    </w:pPr>
  </w:style>
  <w:style w:type="paragraph" w:styleId="Spistreci3">
    <w:name w:val="toc 3"/>
    <w:basedOn w:val="Normalny"/>
    <w:next w:val="Normalny"/>
    <w:uiPriority w:val="39"/>
    <w:unhideWhenUsed/>
    <w:rsid w:val="00313E6C"/>
    <w:pPr>
      <w:spacing w:after="100"/>
      <w:ind w:left="440"/>
    </w:pPr>
  </w:style>
  <w:style w:type="paragraph" w:styleId="Spistreci4">
    <w:name w:val="toc 4"/>
    <w:basedOn w:val="Normalny"/>
    <w:next w:val="Normalny"/>
    <w:uiPriority w:val="39"/>
    <w:unhideWhenUsed/>
    <w:rsid w:val="00313E6C"/>
    <w:pPr>
      <w:spacing w:after="100"/>
      <w:ind w:left="660"/>
    </w:pPr>
  </w:style>
  <w:style w:type="paragraph" w:styleId="Spistreci5">
    <w:name w:val="toc 5"/>
    <w:basedOn w:val="Normalny"/>
    <w:next w:val="Normalny"/>
    <w:uiPriority w:val="39"/>
    <w:unhideWhenUsed/>
    <w:rsid w:val="00313E6C"/>
    <w:pPr>
      <w:spacing w:after="100"/>
      <w:ind w:left="880"/>
    </w:pPr>
  </w:style>
  <w:style w:type="paragraph" w:styleId="Spistreci6">
    <w:name w:val="toc 6"/>
    <w:basedOn w:val="Normalny"/>
    <w:next w:val="Normalny"/>
    <w:uiPriority w:val="39"/>
    <w:unhideWhenUsed/>
    <w:rsid w:val="00313E6C"/>
    <w:pPr>
      <w:spacing w:after="100"/>
      <w:ind w:left="1100"/>
    </w:pPr>
  </w:style>
  <w:style w:type="paragraph" w:styleId="Spistreci7">
    <w:name w:val="toc 7"/>
    <w:basedOn w:val="Normalny"/>
    <w:next w:val="Normalny"/>
    <w:uiPriority w:val="39"/>
    <w:unhideWhenUsed/>
    <w:rsid w:val="00313E6C"/>
    <w:pPr>
      <w:spacing w:after="100"/>
      <w:ind w:left="1320"/>
    </w:pPr>
  </w:style>
  <w:style w:type="paragraph" w:styleId="Spistreci8">
    <w:name w:val="toc 8"/>
    <w:basedOn w:val="Normalny"/>
    <w:next w:val="Normalny"/>
    <w:uiPriority w:val="39"/>
    <w:unhideWhenUsed/>
    <w:rsid w:val="00313E6C"/>
    <w:pPr>
      <w:spacing w:after="100"/>
      <w:ind w:left="1540"/>
    </w:pPr>
  </w:style>
  <w:style w:type="paragraph" w:styleId="Spistreci9">
    <w:name w:val="toc 9"/>
    <w:basedOn w:val="Normalny"/>
    <w:next w:val="Normalny"/>
    <w:uiPriority w:val="39"/>
    <w:unhideWhenUsed/>
    <w:rsid w:val="00313E6C"/>
    <w:pPr>
      <w:spacing w:after="100"/>
      <w:ind w:left="1760"/>
    </w:p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313E6C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313E6C"/>
    <w:rPr>
      <w:sz w:val="20"/>
      <w:szCs w:val="20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313E6C"/>
    <w:pPr>
      <w:tabs>
        <w:tab w:val="center" w:pos="4680"/>
        <w:tab w:val="right" w:pos="9360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313E6C"/>
    <w:rPr>
      <w:lang w:val="en-US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313E6C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313E6C"/>
    <w:rPr>
      <w:sz w:val="20"/>
      <w:szCs w:val="20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313E6C"/>
    <w:pPr>
      <w:tabs>
        <w:tab w:val="center" w:pos="4680"/>
        <w:tab w:val="right" w:pos="9360"/>
      </w:tabs>
      <w:spacing w:after="0"/>
    </w:pPr>
  </w:style>
  <w:style w:type="character" w:customStyle="1" w:styleId="NagwekZnak">
    <w:name w:val="Nagłówek Znak"/>
    <w:basedOn w:val="Domylnaczcionkaakapitu"/>
    <w:link w:val="Nagwek"/>
    <w:uiPriority w:val="99"/>
    <w:rsid w:val="00313E6C"/>
    <w:rPr>
      <w:lang w:val="en-US"/>
    </w:rPr>
  </w:style>
  <w:style w:type="table" w:styleId="Tabela-Siatka">
    <w:name w:val="Table Grid"/>
    <w:basedOn w:val="Standardowy"/>
    <w:uiPriority w:val="59"/>
    <w:rsid w:val="00313E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pellingerror">
    <w:name w:val="spellingerror"/>
    <w:basedOn w:val="Domylnaczcionkaakapitu"/>
    <w:rsid w:val="00313E6C"/>
  </w:style>
  <w:style w:type="character" w:customStyle="1" w:styleId="eop">
    <w:name w:val="eop"/>
    <w:basedOn w:val="Domylnaczcionkaakapitu"/>
    <w:rsid w:val="00313E6C"/>
  </w:style>
  <w:style w:type="character" w:styleId="Odwoaniedokomentarza">
    <w:name w:val="annotation reference"/>
    <w:basedOn w:val="Domylnaczcionkaakapitu"/>
    <w:uiPriority w:val="99"/>
    <w:semiHidden/>
    <w:unhideWhenUsed/>
    <w:rsid w:val="00313E6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13E6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13E6C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13E6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13E6C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13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13E6C"/>
    <w:rPr>
      <w:rFonts w:ascii="Segoe UI" w:hAnsi="Segoe UI" w:cs="Segoe UI"/>
      <w:sz w:val="18"/>
      <w:szCs w:val="18"/>
      <w:lang w:val="en-US"/>
    </w:rPr>
  </w:style>
  <w:style w:type="paragraph" w:styleId="Poprawka">
    <w:name w:val="Revision"/>
    <w:hidden/>
    <w:uiPriority w:val="99"/>
    <w:semiHidden/>
    <w:rsid w:val="00313E6C"/>
    <w:pPr>
      <w:spacing w:after="0" w:line="240" w:lineRule="auto"/>
    </w:pPr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313E6C"/>
    <w:rPr>
      <w:color w:val="954F72" w:themeColor="followedHyperlink"/>
      <w:u w:val="single"/>
    </w:rPr>
  </w:style>
  <w:style w:type="paragraph" w:styleId="Legenda">
    <w:name w:val="caption"/>
    <w:basedOn w:val="Normalny"/>
    <w:next w:val="Normalny"/>
    <w:uiPriority w:val="35"/>
    <w:unhideWhenUsed/>
    <w:qFormat/>
    <w:rsid w:val="00313E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313E6C"/>
    <w:rPr>
      <w:color w:val="605E5C"/>
      <w:shd w:val="clear" w:color="auto" w:fill="E1DFDD"/>
    </w:rPr>
  </w:style>
  <w:style w:type="character" w:customStyle="1" w:styleId="red">
    <w:name w:val="red"/>
    <w:basedOn w:val="Domylnaczcionkaakapitu"/>
    <w:rsid w:val="00313E6C"/>
  </w:style>
  <w:style w:type="character" w:styleId="Nierozpoznanawzmianka">
    <w:name w:val="Unresolved Mention"/>
    <w:basedOn w:val="Domylnaczcionkaakapitu"/>
    <w:uiPriority w:val="99"/>
    <w:semiHidden/>
    <w:unhideWhenUsed/>
    <w:rsid w:val="00313E6C"/>
    <w:rPr>
      <w:color w:val="605E5C"/>
      <w:shd w:val="clear" w:color="auto" w:fill="E1DFDD"/>
    </w:rPr>
  </w:style>
  <w:style w:type="paragraph" w:customStyle="1" w:styleId="msonormal0">
    <w:name w:val="msonormal"/>
    <w:basedOn w:val="Normalny"/>
    <w:rsid w:val="00313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5">
    <w:name w:val="xl65"/>
    <w:basedOn w:val="Normalny"/>
    <w:rsid w:val="00313E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l-PL" w:eastAsia="pl-PL"/>
    </w:rPr>
  </w:style>
  <w:style w:type="paragraph" w:customStyle="1" w:styleId="xl66">
    <w:name w:val="xl66"/>
    <w:basedOn w:val="Normalny"/>
    <w:rsid w:val="00313E6C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313E6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8">
    <w:name w:val="xl68"/>
    <w:basedOn w:val="Normalny"/>
    <w:rsid w:val="00313E6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l-PL" w:eastAsia="pl-PL"/>
    </w:rPr>
  </w:style>
  <w:style w:type="paragraph" w:customStyle="1" w:styleId="xl69">
    <w:name w:val="xl69"/>
    <w:basedOn w:val="Normalny"/>
    <w:rsid w:val="00313E6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l-PL" w:eastAsia="pl-PL"/>
    </w:rPr>
  </w:style>
  <w:style w:type="paragraph" w:customStyle="1" w:styleId="xl70">
    <w:name w:val="xl70"/>
    <w:basedOn w:val="Normalny"/>
    <w:rsid w:val="00313E6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l-PL" w:eastAsia="pl-PL"/>
    </w:rPr>
  </w:style>
  <w:style w:type="paragraph" w:customStyle="1" w:styleId="xl71">
    <w:name w:val="xl71"/>
    <w:basedOn w:val="Normalny"/>
    <w:rsid w:val="00313E6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l-PL" w:eastAsia="pl-PL"/>
    </w:rPr>
  </w:style>
  <w:style w:type="paragraph" w:customStyle="1" w:styleId="xl72">
    <w:name w:val="xl72"/>
    <w:basedOn w:val="Normalny"/>
    <w:rsid w:val="00313E6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l-PL" w:eastAsia="pl-PL"/>
    </w:rPr>
  </w:style>
  <w:style w:type="paragraph" w:customStyle="1" w:styleId="xl73">
    <w:name w:val="xl73"/>
    <w:basedOn w:val="Normalny"/>
    <w:rsid w:val="00313E6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l-PL" w:eastAsia="pl-PL"/>
    </w:rPr>
  </w:style>
  <w:style w:type="paragraph" w:customStyle="1" w:styleId="xl74">
    <w:name w:val="xl74"/>
    <w:basedOn w:val="Normalny"/>
    <w:rsid w:val="00313E6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l-PL" w:eastAsia="pl-PL"/>
    </w:rPr>
  </w:style>
  <w:style w:type="paragraph" w:customStyle="1" w:styleId="xl75">
    <w:name w:val="xl75"/>
    <w:basedOn w:val="Normalny"/>
    <w:rsid w:val="00313E6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313E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0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115</Words>
  <Characters>20347</Characters>
  <Application>Microsoft Office Word</Application>
  <DocSecurity>0</DocSecurity>
  <Lines>535</Lines>
  <Paragraphs>28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żelika Lorenc (andzelika.lorenc)</dc:creator>
  <cp:keywords/>
  <dc:description/>
  <cp:lastModifiedBy>Andżelika Lorenc (andzelika.lorenc)</cp:lastModifiedBy>
  <cp:revision>3</cp:revision>
  <dcterms:created xsi:type="dcterms:W3CDTF">2023-11-09T10:15:00Z</dcterms:created>
  <dcterms:modified xsi:type="dcterms:W3CDTF">2024-04-12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cebe0-76fb-4796-bcf9-a67ae29f95e1</vt:lpwstr>
  </property>
</Properties>
</file>